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 w:before="0" w:after="0"/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ext S6. Description of indeterminate femoral morphotypes.</w:t>
      </w:r>
    </w:p>
    <w:p>
      <w:pPr>
        <w:pStyle w:val="Normal"/>
        <w:numPr>
          <w:ilvl w:val="0"/>
          <w:numId w:val="0"/>
        </w:numPr>
        <w:spacing w:lineRule="auto" w:line="480" w:before="0" w:after="0"/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numPr>
          <w:ilvl w:val="0"/>
          <w:numId w:val="0"/>
        </w:numPr>
        <w:spacing w:lineRule="auto" w:line="480" w:before="0" w:after="0"/>
        <w:outlineLvl w:val="0"/>
        <w:rPr/>
      </w:pPr>
      <w:r>
        <w:rPr>
          <w:rFonts w:cs="Times New Roman" w:ascii="Times New Roman" w:hAnsi="Times New Roman"/>
          <w:b/>
        </w:rPr>
        <w:t>Material:</w:t>
      </w:r>
      <w:r>
        <w:rPr>
          <w:rFonts w:cs="Times New Roman" w:ascii="Times New Roman" w:hAnsi="Times New Roman"/>
        </w:rPr>
        <w:t xml:space="preserve"> CAMSM B58061 (FM2 femur); CAMSM B58066 (FM2 femur); CAMSM B58067 (FM2 femur); CAMSM B58068 (FM2 femur); NHMUK 35272 (partim, 2 FM2 femora); CAMSM B58059 (FM3 femur); CAMSM B58065 (FM4 femur); NHMUK (R2344 partim, FM4 femur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numPr>
          <w:ilvl w:val="0"/>
          <w:numId w:val="0"/>
        </w:numPr>
        <w:spacing w:lineRule="auto" w:line="480" w:before="0" w:after="0"/>
        <w:outlineLvl w:val="0"/>
        <w:rPr/>
      </w:pPr>
      <w:r>
        <w:rPr>
          <w:rFonts w:cs="Times New Roman" w:ascii="Times New Roman" w:hAnsi="Times New Roman"/>
          <w:b/>
        </w:rPr>
        <w:t>Femur</w:t>
      </w:r>
      <w:r>
        <w:rPr>
          <w:rFonts w:cs="Times New Roman" w:ascii="Times New Roman" w:hAnsi="Times New Roman"/>
        </w:rPr>
        <w:t xml:space="preserve"> (morphotypes 2, 3, 4 [FM2, FM3, FM4]). Femora grouped in the FM2 morphotype are medium sized, stout, with a triangular capitulum in proximal view and thickened distal end (proximal height / distal height ratio = 1.73, CAMSM B58066). The long-axis of the capitulum (the line joining both trochanters) does not form a right angle with the long axis of the distal end: the thick ventral crest lies closer to the anterior border of the femora and the oblique dorsal trochanter is set in a median position, as it is in ophthalmosaurid humeri. The femur possesses two distal facets: a semi-circular tibial facet and much larger and deeply concave fibular facet.</w:t>
      </w:r>
    </w:p>
    <w:p>
      <w:pPr>
        <w:pStyle w:val="Normal"/>
        <w:numPr>
          <w:ilvl w:val="0"/>
          <w:numId w:val="0"/>
        </w:numPr>
        <w:spacing w:lineRule="auto" w:line="480" w:before="0" w:after="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Femora grouped in the FM3 morphotype have a rounded to oval capitulum and enormous trochanters compared to the thin posterior end (proximal height / distal height ratio ratio = 3.05, CAMSM B58059). The posterior surface is not edgy and markedly rounded and the capitulum is therefore not triangular in proximal view. The anterior surface is a wide and flat triangle. The dorsal trochanter is plate-like, unlike in FM2, and both trochanters extend beyond mid-shaft. Distally, the femur possesses two oval distal facets for tibia and fibula. The fibular facet is slightly longer than the tibial one.</w:t>
      </w:r>
    </w:p>
    <w:p>
      <w:pPr>
        <w:pStyle w:val="Normal"/>
        <w:numPr>
          <w:ilvl w:val="0"/>
          <w:numId w:val="0"/>
        </w:numPr>
        <w:spacing w:lineRule="auto" w:line="480" w:before="0" w:after="0"/>
        <w:outlineLvl w:val="0"/>
        <w:rPr/>
      </w:pPr>
      <w:r>
        <w:rPr>
          <w:rFonts w:cs="Times New Roman" w:ascii="Times New Roman" w:hAnsi="Times New Roman"/>
        </w:rPr>
        <w:tab/>
        <w:t xml:space="preserve">Femora grouped in the FM3 morphotype are similar to FM3 in having a slightly rounded capitulum from which the two large trochanters depart from, giving a rather oval morphology, as in </w:t>
      </w:r>
      <w:r>
        <w:rPr>
          <w:rFonts w:cs="Times New Roman" w:ascii="Times New Roman" w:hAnsi="Times New Roman"/>
          <w:i/>
        </w:rPr>
        <w:t>P. hercynicus</w:t>
      </w:r>
      <w:r>
        <w:rPr>
          <w:rFonts w:cs="Times New Roman" w:ascii="Times New Roman" w:hAnsi="Times New Roman"/>
        </w:rPr>
        <w:t xml:space="preserve"> . The dorsal trochanter is not markedly plate-like and the femur possesses three distal facets of equal size. The middle one is set in a median position and pushing the two others outwardly, which face anterodistally and posterodistally. This morphology is typical in taxa where the intermedium/astragalus touches the humerus/femur (e.g. 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ferenc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480"/>
        <w:ind w:left="720" w:hanging="720"/>
        <w:rPr/>
      </w:pP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0" w:name="_ENREF_2"/>
      <w:bookmarkStart w:id="1" w:name="_ENREF_1"/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 xml:space="preserve">1. Kolb C, Sander PM (2009) Redescription of the ichthyosaur </w:t>
      </w:r>
      <w:r>
        <w:rPr>
          <w:rFonts w:cs="Times New Roman" w:ascii="Times New Roman" w:hAnsi="Times New Roman"/>
          <w:i/>
          <w:lang w:val="en-US" w:eastAsia="en-US"/>
        </w:rPr>
        <w:t>Platypterygius hercynicus</w:t>
      </w:r>
      <w:r>
        <w:rPr>
          <w:rFonts w:cs="Times New Roman" w:ascii="Times New Roman" w:hAnsi="Times New Roman"/>
          <w:lang w:val="en-US" w:eastAsia="en-US"/>
        </w:rPr>
        <w:t xml:space="preserve"> (Kuhn 1946) from the Lower Cretaceous of Salzgitter (Lower Saxony, Germany). Palaeontographica Abteilung A (Paläozoologie, Stratigraphie) 288: 151–19</w:t>
      </w:r>
      <w:bookmarkEnd w:id="1"/>
      <w:r>
        <w:rPr>
          <w:rFonts w:cs="Times New Roman" w:ascii="Times New Roman" w:hAnsi="Times New Roman"/>
          <w:lang w:val="en-US" w:eastAsia="en-US"/>
        </w:rPr>
        <w:t>2.</w:t>
      </w:r>
    </w:p>
    <w:p>
      <w:pPr>
        <w:pStyle w:val="Normal"/>
        <w:ind w:left="720" w:hanging="720"/>
        <w:rPr>
          <w:rFonts w:ascii="Times New Roman" w:hAnsi="Times New Roman" w:cs="Times New Roman"/>
          <w:lang w:val="en-US" w:eastAsia="en-US"/>
        </w:rPr>
      </w:pPr>
      <w:bookmarkStart w:id="2" w:name="_ENREF_2"/>
      <w:r>
        <w:rPr>
          <w:rFonts w:cs="Times New Roman" w:ascii="Times New Roman" w:hAnsi="Times New Roman"/>
          <w:lang w:val="en-US" w:eastAsia="en-US"/>
        </w:rPr>
        <w:t>2. Maxwell EE, Caldwell MW (2006) A new genus of ichthyosaur from the Lower Cretaceous of Western Canada. Palaeontology 49: 1043–1052.</w:t>
      </w:r>
      <w:bookmarkEnd w:id="2"/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US" w:eastAsia="en-US"/>
        </w:rPr>
      </w:pPr>
      <w:r/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Arial" w:hAnsi="Arial" w:eastAsia="Cambria" w:cs="Arial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720" w:after="240"/>
      <w:outlineLvl w:val="0"/>
    </w:pPr>
    <w:rPr>
      <w:rFonts w:ascii="Calibri" w:hAnsi="Calibri" w:eastAsia="ＭＳ ゴシック" w:cs="Times New Roman"/>
      <w:bCs/>
      <w:color w:val="000000"/>
      <w:sz w:val="40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ＭＳ ゴシック" w:cs="Times New Roman"/>
      <w:bCs/>
      <w:color w:val="000000"/>
      <w:sz w:val="40"/>
      <w:szCs w:val="32"/>
      <w:lang w:val="en-GB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2T12:55:00Z</dcterms:created>
  <dc:creator>Valentin Fischer</dc:creator>
  <dc:description/>
  <cp:keywords/>
  <dc:language>en-US</dc:language>
  <cp:lastModifiedBy>Valentin Fischer</cp:lastModifiedBy>
  <dcterms:modified xsi:type="dcterms:W3CDTF">2013-07-22T12:5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